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62DB0" w14:textId="77777777" w:rsidR="00D86A12" w:rsidRDefault="00D86A12" w:rsidP="00D86A12">
      <w:pPr>
        <w:pStyle w:val="Caption"/>
      </w:pPr>
      <w:bookmarkStart w:id="0" w:name="_Ref514595616"/>
      <w:bookmarkStart w:id="1" w:name="_Toc516137990"/>
      <w:r>
        <w:t>Table S</w:t>
      </w:r>
      <w:r>
        <w:rPr>
          <w:noProof/>
        </w:rPr>
        <w:fldChar w:fldCharType="begin"/>
      </w:r>
      <w:r>
        <w:rPr>
          <w:noProof/>
        </w:rPr>
        <w:instrText xml:space="preserve"> SEQ Table \* ARABIC </w:instrText>
      </w:r>
      <w:r>
        <w:rPr>
          <w:noProof/>
        </w:rP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0"/>
      <w:r>
        <w:t>. Vessel definitions for vessels found in Gippsland Lakes.</w:t>
      </w:r>
      <w:bookmarkEnd w:id="1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2"/>
        <w:gridCol w:w="7694"/>
      </w:tblGrid>
      <w:tr w:rsidR="00D86A12" w:rsidRPr="000B44F1" w14:paraId="2E277BF6" w14:textId="77777777" w:rsidTr="00DB58E9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7DF38C08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>Vessel 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034FF99C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>Description</w:t>
            </w:r>
            <w:r>
              <w:rPr>
                <w:sz w:val="18"/>
                <w:szCs w:val="18"/>
                <w:vertAlign w:val="superscript"/>
              </w:rPr>
              <w:t>1</w:t>
            </w:r>
          </w:p>
        </w:tc>
      </w:tr>
      <w:tr w:rsidR="00D86A12" w:rsidRPr="000B44F1" w14:paraId="3165EDF4" w14:textId="77777777" w:rsidTr="00DB58E9">
        <w:tc>
          <w:tcPr>
            <w:tcW w:w="0" w:type="auto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14:paraId="3BCB5F3E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>Commercial fish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14:paraId="041193F6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>Large commercial fishing vessel with an inboard motor. Large rear deck space and an enclosed front cabin</w:t>
            </w:r>
          </w:p>
        </w:tc>
      </w:tr>
      <w:tr w:rsidR="00D86A12" w:rsidRPr="000B44F1" w14:paraId="2A7A780E" w14:textId="77777777" w:rsidTr="00DB58E9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E667C37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>Dredger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CB803E7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>Backhoe dredger mounted on a spud-stabilised pontoon. Uses a hydraulic excavator to dredge material, but is not self-propelled</w:t>
            </w:r>
          </w:p>
        </w:tc>
      </w:tr>
      <w:tr w:rsidR="00D86A12" w:rsidRPr="000B44F1" w14:paraId="44ACA7F3" w14:textId="77777777" w:rsidTr="00DB58E9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375C8156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>Hire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2DA8852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>Small recreational vessel emblazoned with names of known local boat hire companies. These boats may be driven by people with no boat license</w:t>
            </w:r>
          </w:p>
        </w:tc>
      </w:tr>
      <w:tr w:rsidR="00D86A12" w:rsidRPr="000B44F1" w14:paraId="69499447" w14:textId="77777777" w:rsidTr="00DB58E9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EB4005A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>Jet ski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A7E45D3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>Personal water craft which is jet-propelled</w:t>
            </w:r>
          </w:p>
        </w:tc>
      </w:tr>
      <w:tr w:rsidR="00D86A12" w:rsidRPr="000B44F1" w14:paraId="6DCE7842" w14:textId="77777777" w:rsidTr="00DB58E9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6CA65D2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>Kayak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DB1170F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>Light, canoe-like boat with a watertight frame in which a paddler sits with legs forward, using one paddle with two blades</w:t>
            </w:r>
          </w:p>
        </w:tc>
      </w:tr>
      <w:tr w:rsidR="00D86A12" w:rsidRPr="000B44F1" w14:paraId="45DCCBAA" w14:textId="77777777" w:rsidTr="00DB58E9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4E865B4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 xml:space="preserve">Large recreational 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2926942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>Fibreglass-hulled boat with either inboard or large outboard motor. Length 6m or more. Equipped with either partially or fully enclosed cabin</w:t>
            </w:r>
          </w:p>
        </w:tc>
      </w:tr>
      <w:tr w:rsidR="00D86A12" w:rsidRPr="000B44F1" w14:paraId="0B499B54" w14:textId="77777777" w:rsidTr="00DB58E9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427E0590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>Small recreational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77A836C2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>Small, fibreglass or aluminium hulled boat with an outboard motor. Under 6m in length. Open top with forward controls or a centre console; designed to stay on the water for short periods of time (i.e. day trips)</w:t>
            </w:r>
          </w:p>
        </w:tc>
      </w:tr>
      <w:tr w:rsidR="00D86A12" w:rsidRPr="000B44F1" w14:paraId="18A728FF" w14:textId="77777777" w:rsidTr="00DB58E9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1D899E5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>SUP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0D949866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>Stand-up paddleboard. Propelled by paddling by rider using one paddle with one blade</w:t>
            </w:r>
          </w:p>
        </w:tc>
      </w:tr>
      <w:tr w:rsidR="00D86A12" w:rsidRPr="000B44F1" w14:paraId="22AB4308" w14:textId="77777777" w:rsidTr="00DB58E9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5FDC6AFE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>Tour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601807F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 xml:space="preserve">Displacement hull with an inboard motor. Equipped with extensive deck space, fully-enclosed cabin, and entertainment facilities for tourism </w:t>
            </w:r>
          </w:p>
        </w:tc>
      </w:tr>
      <w:tr w:rsidR="00D86A12" w:rsidRPr="000B44F1" w14:paraId="0F0211BE" w14:textId="77777777" w:rsidTr="00DB58E9"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1F375AE8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>Water police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</w:tcPr>
          <w:p w14:paraId="29A73752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>Large vessel clearly marked as Water Police</w:t>
            </w:r>
          </w:p>
        </w:tc>
      </w:tr>
      <w:tr w:rsidR="00D86A12" w:rsidRPr="000B44F1" w14:paraId="5C92B9DE" w14:textId="77777777" w:rsidTr="00DB58E9">
        <w:tc>
          <w:tcPr>
            <w:tcW w:w="0" w:type="auto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14:paraId="5D6F6E67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>Yacht (sailboat)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14:paraId="16EB5118" w14:textId="77777777" w:rsidR="00D86A12" w:rsidRPr="00D86A12" w:rsidRDefault="00D86A12" w:rsidP="00D86A12">
            <w:pPr>
              <w:pStyle w:val="Tabletext2"/>
              <w:spacing w:before="0" w:after="0"/>
              <w:rPr>
                <w:sz w:val="18"/>
                <w:szCs w:val="18"/>
              </w:rPr>
            </w:pPr>
            <w:r w:rsidRPr="00D86A12">
              <w:rPr>
                <w:sz w:val="18"/>
                <w:szCs w:val="18"/>
              </w:rPr>
              <w:t>Small yacht with both sail and inboard engine capabilities</w:t>
            </w:r>
          </w:p>
        </w:tc>
      </w:tr>
    </w:tbl>
    <w:p w14:paraId="03F163AD" w14:textId="77777777" w:rsidR="006F29B1" w:rsidRPr="00D86A12" w:rsidRDefault="00D86A12" w:rsidP="00D86A12">
      <w:pPr>
        <w:pStyle w:val="Tablefootnote"/>
        <w:rPr>
          <w:sz w:val="18"/>
          <w:szCs w:val="18"/>
        </w:rPr>
      </w:pPr>
      <w:r w:rsidRPr="00D86A12">
        <w:rPr>
          <w:sz w:val="18"/>
          <w:szCs w:val="18"/>
          <w:vertAlign w:val="superscript"/>
        </w:rPr>
        <w:t>1</w:t>
      </w:r>
      <w:r>
        <w:rPr>
          <w:sz w:val="18"/>
          <w:szCs w:val="18"/>
        </w:rPr>
        <w:t xml:space="preserve"> </w:t>
      </w:r>
      <w:r w:rsidRPr="00D86A12">
        <w:rPr>
          <w:sz w:val="18"/>
          <w:szCs w:val="18"/>
        </w:rPr>
        <w:t xml:space="preserve">Descriptions based on </w:t>
      </w:r>
      <w:r w:rsidRPr="00D86A12">
        <w:rPr>
          <w:noProof/>
          <w:sz w:val="18"/>
          <w:szCs w:val="18"/>
        </w:rPr>
        <w:t xml:space="preserve">Marley </w:t>
      </w:r>
      <w:r w:rsidRPr="00D86A12">
        <w:rPr>
          <w:i/>
          <w:noProof/>
          <w:sz w:val="18"/>
          <w:szCs w:val="18"/>
        </w:rPr>
        <w:t>et al.</w:t>
      </w:r>
      <w:r w:rsidRPr="00D86A12">
        <w:rPr>
          <w:noProof/>
          <w:sz w:val="18"/>
          <w:szCs w:val="18"/>
        </w:rPr>
        <w:t xml:space="preserve"> (2017)</w:t>
      </w:r>
      <w:r w:rsidRPr="00D86A12">
        <w:rPr>
          <w:sz w:val="18"/>
          <w:szCs w:val="18"/>
        </w:rPr>
        <w:t xml:space="preserve">. </w:t>
      </w:r>
    </w:p>
    <w:sectPr w:rsidR="006F29B1" w:rsidRPr="00D86A12" w:rsidSect="000A190F">
      <w:footerReference w:type="default" r:id="rId7"/>
      <w:pgSz w:w="11906" w:h="16838"/>
      <w:pgMar w:top="1440" w:right="1440" w:bottom="1440" w:left="1440" w:header="709" w:footer="709" w:gutter="0"/>
      <w:pgNumType w:start="36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33515C" w14:textId="77777777" w:rsidR="009D2667" w:rsidRDefault="009D2667">
      <w:pPr>
        <w:spacing w:after="0" w:line="240" w:lineRule="auto"/>
      </w:pPr>
      <w:r>
        <w:separator/>
      </w:r>
    </w:p>
  </w:endnote>
  <w:endnote w:type="continuationSeparator" w:id="0">
    <w:p w14:paraId="45D14EBA" w14:textId="77777777" w:rsidR="009D2667" w:rsidRDefault="009D2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703758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B8378C" w14:textId="77777777" w:rsidR="00BB73E5" w:rsidRDefault="00D629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6A12">
          <w:rPr>
            <w:noProof/>
          </w:rPr>
          <w:t>36</w:t>
        </w:r>
        <w:r>
          <w:rPr>
            <w:noProof/>
          </w:rPr>
          <w:fldChar w:fldCharType="end"/>
        </w:r>
      </w:p>
    </w:sdtContent>
  </w:sdt>
  <w:p w14:paraId="7737CBF3" w14:textId="77777777" w:rsidR="00BB73E5" w:rsidRDefault="009D26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AB1A6B" w14:textId="77777777" w:rsidR="009D2667" w:rsidRDefault="009D2667">
      <w:pPr>
        <w:spacing w:after="0" w:line="240" w:lineRule="auto"/>
      </w:pPr>
      <w:r>
        <w:separator/>
      </w:r>
    </w:p>
  </w:footnote>
  <w:footnote w:type="continuationSeparator" w:id="0">
    <w:p w14:paraId="24A13A80" w14:textId="77777777" w:rsidR="009D2667" w:rsidRDefault="009D26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7EDA"/>
    <w:rsid w:val="000A190F"/>
    <w:rsid w:val="00385413"/>
    <w:rsid w:val="005A02DD"/>
    <w:rsid w:val="006315B8"/>
    <w:rsid w:val="006F29B1"/>
    <w:rsid w:val="00826EF0"/>
    <w:rsid w:val="009D2667"/>
    <w:rsid w:val="00B217D5"/>
    <w:rsid w:val="00CE1999"/>
    <w:rsid w:val="00D6299E"/>
    <w:rsid w:val="00D86A12"/>
    <w:rsid w:val="00F57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BD463"/>
  <w15:chartTrackingRefBased/>
  <w15:docId w15:val="{B3D2969F-8838-49B6-80CA-E64DD6D488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EDA"/>
    <w:pPr>
      <w:spacing w:after="240" w:line="480" w:lineRule="auto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57EDA"/>
    <w:pPr>
      <w:spacing w:after="0" w:line="240" w:lineRule="auto"/>
    </w:pPr>
    <w:rPr>
      <w:iCs/>
      <w:sz w:val="22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57EDA"/>
  </w:style>
  <w:style w:type="paragraph" w:styleId="Footer">
    <w:name w:val="footer"/>
    <w:basedOn w:val="Normal"/>
    <w:link w:val="FooterChar"/>
    <w:uiPriority w:val="99"/>
    <w:unhideWhenUsed/>
    <w:rsid w:val="00385413"/>
    <w:pPr>
      <w:tabs>
        <w:tab w:val="center" w:pos="4513"/>
        <w:tab w:val="right" w:pos="9026"/>
      </w:tabs>
      <w:spacing w:after="0" w:line="240" w:lineRule="auto"/>
    </w:pPr>
    <w:rPr>
      <w:rFonts w:ascii="Arial" w:hAnsi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385413"/>
    <w:rPr>
      <w:rFonts w:ascii="Arial" w:hAnsi="Arial"/>
    </w:rPr>
  </w:style>
  <w:style w:type="table" w:styleId="TableGrid">
    <w:name w:val="Table Grid"/>
    <w:basedOn w:val="TableNormal"/>
    <w:uiPriority w:val="39"/>
    <w:rsid w:val="00D86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2">
    <w:name w:val="Table text2"/>
    <w:basedOn w:val="Normal"/>
    <w:link w:val="Tabletext2Char"/>
    <w:qFormat/>
    <w:rsid w:val="00D86A12"/>
    <w:pPr>
      <w:spacing w:before="120" w:after="120" w:line="240" w:lineRule="auto"/>
    </w:pPr>
    <w:rPr>
      <w:sz w:val="22"/>
    </w:rPr>
  </w:style>
  <w:style w:type="paragraph" w:customStyle="1" w:styleId="Tablefootnote">
    <w:name w:val="Tablefootnote"/>
    <w:basedOn w:val="Normal"/>
    <w:link w:val="TablefootnoteChar"/>
    <w:qFormat/>
    <w:rsid w:val="00D86A12"/>
    <w:pPr>
      <w:spacing w:after="0" w:line="240" w:lineRule="auto"/>
    </w:pPr>
    <w:rPr>
      <w:sz w:val="20"/>
      <w:szCs w:val="20"/>
    </w:rPr>
  </w:style>
  <w:style w:type="character" w:customStyle="1" w:styleId="Tabletext2Char">
    <w:name w:val="Table text2 Char"/>
    <w:basedOn w:val="DefaultParagraphFont"/>
    <w:link w:val="Tabletext2"/>
    <w:rsid w:val="00D86A12"/>
  </w:style>
  <w:style w:type="character" w:customStyle="1" w:styleId="TablefootnoteChar">
    <w:name w:val="Tablefootnote Char"/>
    <w:basedOn w:val="DefaultParagraphFont"/>
    <w:link w:val="Tablefootnote"/>
    <w:rsid w:val="00D86A1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493E10-8F6A-4521-B848-F1012F0B7D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ong</dc:creator>
  <cp:keywords/>
  <dc:description/>
  <cp:lastModifiedBy>Kate Robb</cp:lastModifiedBy>
  <cp:revision>4</cp:revision>
  <dcterms:created xsi:type="dcterms:W3CDTF">2020-01-13T04:06:00Z</dcterms:created>
  <dcterms:modified xsi:type="dcterms:W3CDTF">2020-06-19T03:50:00Z</dcterms:modified>
</cp:coreProperties>
</file>